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BDE8" w14:textId="10E5D2BA" w:rsidR="00E00944" w:rsidRDefault="00E00944" w:rsidP="00E00944">
      <w:pPr>
        <w:rPr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 xml:space="preserve">S1 </w:t>
      </w:r>
      <w:r w:rsidRPr="005F7C2D">
        <w:rPr>
          <w:b/>
          <w:bCs/>
          <w:sz w:val="20"/>
          <w:szCs w:val="20"/>
        </w:rPr>
        <w:t xml:space="preserve">Table: Demographic, clinical and laboratory data for the patients in the </w:t>
      </w:r>
      <w:r>
        <w:rPr>
          <w:b/>
          <w:bCs/>
          <w:sz w:val="20"/>
          <w:szCs w:val="20"/>
        </w:rPr>
        <w:t>mild/moderate and severe/critical COVID-19 group</w:t>
      </w:r>
    </w:p>
    <w:p w14:paraId="523E5462" w14:textId="77777777" w:rsidR="00E00944" w:rsidRPr="005B53B1" w:rsidRDefault="00E00944" w:rsidP="00E00944">
      <w:pPr>
        <w:rPr>
          <w:b/>
          <w:bCs/>
          <w:sz w:val="20"/>
          <w:szCs w:val="20"/>
        </w:rPr>
      </w:pPr>
    </w:p>
    <w:tbl>
      <w:tblPr>
        <w:tblW w:w="13661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272"/>
        <w:gridCol w:w="1601"/>
        <w:gridCol w:w="1601"/>
        <w:gridCol w:w="1601"/>
        <w:gridCol w:w="891"/>
        <w:gridCol w:w="1600"/>
        <w:gridCol w:w="1601"/>
        <w:gridCol w:w="1601"/>
        <w:gridCol w:w="893"/>
      </w:tblGrid>
      <w:tr w:rsidR="00E00944" w:rsidRPr="00317606" w14:paraId="445EC052" w14:textId="77777777" w:rsidTr="002F6651">
        <w:trPr>
          <w:trHeight w:val="110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C380B0B" w14:textId="77777777" w:rsidR="00E00944" w:rsidRPr="00317606" w:rsidRDefault="00E00944" w:rsidP="002F6651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6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0C7DDC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Training dataset</w:t>
            </w:r>
          </w:p>
        </w:tc>
        <w:tc>
          <w:tcPr>
            <w:tcW w:w="56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454B18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Validation dataset</w:t>
            </w:r>
          </w:p>
        </w:tc>
      </w:tr>
      <w:tr w:rsidR="00E00944" w:rsidRPr="00317606" w14:paraId="7CD26907" w14:textId="77777777" w:rsidTr="002F6651">
        <w:trPr>
          <w:trHeight w:val="285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204D326" w14:textId="77777777" w:rsidR="00E00944" w:rsidRPr="00317606" w:rsidRDefault="00E00944" w:rsidP="002F6651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E25059D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3D552357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(n=80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639A025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Mild/ moderate (n=69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BC14F41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Severe/ critical (n=109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20A6A12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941F51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118213C3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(n=34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3CCF32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Mild/ moderate (n=28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E58336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Severe/ critical (n=5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E7847B" w14:textId="77777777" w:rsidR="00E00944" w:rsidRPr="00317606" w:rsidRDefault="00E00944" w:rsidP="002F6651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E00944" w:rsidRPr="00317606" w14:paraId="7153D0FD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4259C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F3931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6 (2 to 1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E7C6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7 (3 to 1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8155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4 (1 to 12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8CB1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7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C75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6 (2 to 1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6BDC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6 (3 to 1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912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4 (1 to 1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436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84</w:t>
            </w:r>
          </w:p>
        </w:tc>
      </w:tr>
      <w:tr w:rsidR="00E00944" w:rsidRPr="00317606" w14:paraId="0533446D" w14:textId="77777777" w:rsidTr="002F6651">
        <w:trPr>
          <w:trHeight w:val="108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567AE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Infant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E75C1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4 (10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4F56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6 (8.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79E2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8 (25.7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C06C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DDA6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3 (9.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E1B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0 (6.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8DA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 (23.2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D83B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0A2FF4C4" w14:textId="77777777" w:rsidTr="002F6651">
        <w:trPr>
          <w:trHeight w:val="154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D4C984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Male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gender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437E1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18 (52.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9B1A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50 (50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0C6B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8 (62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3D75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2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C01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04 (59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E98A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71 (59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595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3 (58.9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9B1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973</w:t>
            </w:r>
          </w:p>
        </w:tc>
      </w:tr>
      <w:tr w:rsidR="00E00944" w:rsidRPr="00317606" w14:paraId="1DD1CECF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DCA75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Weight, kg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DCE0B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19.4 (10 to 3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6A4C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19.8 (11 to 3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0C324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15 (6.7 to 37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161F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1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77BC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20 (10.6 to 36.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16C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20 (10.7 to 37.8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6B53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17.9 (9.6 to 34.4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F2F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775</w:t>
            </w:r>
          </w:p>
        </w:tc>
      </w:tr>
      <w:tr w:rsidR="00E00944" w:rsidRPr="00317606" w14:paraId="264C6F55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7AB13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Appropriate development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AC38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01 (93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B104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29 (97.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BE9D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2 (70.6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63DC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D24B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43 (90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01A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04 (94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467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9 (73.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AAC9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6D9433BB" w14:textId="77777777" w:rsidTr="002F6651">
        <w:trPr>
          <w:trHeight w:val="91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7CC1F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E9C9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A838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4CC1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F6D72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9384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1DE3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50E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296F0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5535CF16" w14:textId="77777777" w:rsidTr="002F6651">
        <w:trPr>
          <w:trHeight w:val="137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179E1" w14:textId="77777777" w:rsidR="00E00944" w:rsidRPr="00317606" w:rsidRDefault="00E00944" w:rsidP="002F6651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FD8AC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8 (2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1A63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 (0.6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1A4F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4 (13.0)</w:t>
            </w: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207E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6B61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 (0.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48A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7C58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528E9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0944" w:rsidRPr="00317606" w14:paraId="753B65D1" w14:textId="77777777" w:rsidTr="002F6651">
        <w:trPr>
          <w:trHeight w:val="70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665B9" w14:textId="77777777" w:rsidR="00E00944" w:rsidRPr="00317606" w:rsidRDefault="00E00944" w:rsidP="002F6651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Respirator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891EC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1 (3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FB24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1 (3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842A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0 (9.3)</w:t>
            </w: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13B0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922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1 (3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BF7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1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CA8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10.7)</w:t>
            </w:r>
          </w:p>
        </w:tc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100FD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0944" w:rsidRPr="00317606" w14:paraId="5AF0140D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DF92B" w14:textId="77777777" w:rsidR="00E00944" w:rsidRPr="00317606" w:rsidRDefault="00E00944" w:rsidP="002F6651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Gastrointestina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0C8C0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9 (1.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41B1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0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F531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 (2.8)</w:t>
            </w: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2584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FF2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 (0.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062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4DA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B29AF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0944" w:rsidRPr="00317606" w14:paraId="5D0DAB34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E2F82" w14:textId="77777777" w:rsidR="00E00944" w:rsidRPr="00317606" w:rsidRDefault="00E00944" w:rsidP="002F6651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Hematology oncolog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B1609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8 (3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D2B2C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1 (1.6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1722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7 (15.7)</w:t>
            </w: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537A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FAA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 (1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A61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 (1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DF27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8.9)</w:t>
            </w:r>
          </w:p>
        </w:tc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FB699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0944" w:rsidRPr="00317606" w14:paraId="5A6EE5EE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DC753" w14:textId="77777777" w:rsidR="00E00944" w:rsidRPr="00317606" w:rsidRDefault="00E00944" w:rsidP="002F6651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4A86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3 (2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D249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 (1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1EFB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6 (14.8)</w:t>
            </w: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68CD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C00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2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43F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2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5DF4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 (14.3)</w:t>
            </w:r>
          </w:p>
        </w:tc>
        <w:tc>
          <w:tcPr>
            <w:tcW w:w="8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5469E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0944" w:rsidRPr="00317606" w14:paraId="3B0E4BE6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7CBC7" w14:textId="77777777" w:rsidR="00E00944" w:rsidRPr="00317606" w:rsidRDefault="00E00944" w:rsidP="002F6651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175D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2 (4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2D6A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2 (3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2AAC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0 (9.3)</w:t>
            </w: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D63E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ECB8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2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7A0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2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D1D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10.7)</w:t>
            </w:r>
          </w:p>
        </w:tc>
        <w:tc>
          <w:tcPr>
            <w:tcW w:w="8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D06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00944" w:rsidRPr="00317606" w14:paraId="309D004E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E8284C8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inica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2CB86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EAB602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F93662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4C26DF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014C0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CDDA2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377D9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DAA94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</w:p>
        </w:tc>
      </w:tr>
      <w:tr w:rsidR="00E00944" w:rsidRPr="00317606" w14:paraId="39B9B3DD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17F50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DE4C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71 (46.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E490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91 (42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5A91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0 (73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43BE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073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56 (45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403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19 (41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743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7 (66.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F7A0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0543AE10" w14:textId="77777777" w:rsidTr="002F6651">
        <w:trPr>
          <w:trHeight w:val="105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60425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9D7A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82 (22.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233A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46 (21.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E534C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6 (33.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7D5A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083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4 (24.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A69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2 (21.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8D1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2 (39.3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336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04</w:t>
            </w:r>
          </w:p>
        </w:tc>
      </w:tr>
      <w:tr w:rsidR="00E00944" w:rsidRPr="00317606" w14:paraId="1CE5CB1F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95A88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oryza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2C82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0 (16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57B9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5 (18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2967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4.6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3017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E87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3 (15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7DA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2 (18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AD6F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B7A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02</w:t>
            </w:r>
          </w:p>
        </w:tc>
      </w:tr>
      <w:tr w:rsidR="00E00944" w:rsidRPr="00317606" w14:paraId="0FA83E53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E351C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Sore throat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84CA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9 (9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0DE6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9 (11.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129C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C83A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2E4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0 (8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264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0 (10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3CC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40B0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12</w:t>
            </w:r>
          </w:p>
        </w:tc>
      </w:tr>
      <w:tr w:rsidR="00E00944" w:rsidRPr="00317606" w14:paraId="274EA4B1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BB8C3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yanosi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9BFD0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0 (2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7273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79CC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9 (17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6628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700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 (2.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585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107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 (14.3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CEC3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608ED11B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0E24F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Wheezing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C6B98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9 (2.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85F2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7900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8 (16.5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DE24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369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0 (2.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17B0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8CA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0 (17.9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0B2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432D9F46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8DA24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repitation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56F0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0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11DC4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C5D1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1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D332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035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00.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89E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3B5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129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23</w:t>
            </w:r>
          </w:p>
        </w:tc>
      </w:tr>
      <w:tr w:rsidR="00E00944" w:rsidRPr="00317606" w14:paraId="126A98E1" w14:textId="77777777" w:rsidTr="002F6651">
        <w:trPr>
          <w:trHeight w:val="82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40789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Other respiratory symptoms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1FB1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4 (5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9B56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7 (2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0545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7 (24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011A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2062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9 (8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52A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 (4.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788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6 (28.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C52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</w:p>
        </w:tc>
      </w:tr>
      <w:tr w:rsidR="00E00944" w:rsidRPr="00317606" w14:paraId="71099E00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7A131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6FAA2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3 (2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F230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0 (2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EEE5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 (2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1AB86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93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383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5 (4.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04D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 (4.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FBB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3.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E1B4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756</w:t>
            </w:r>
          </w:p>
        </w:tc>
      </w:tr>
      <w:tr w:rsidR="00E00944" w:rsidRPr="00317606" w14:paraId="2BD40922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F6827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Myalgia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B674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 (1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5D0B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0 (1.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569C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1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7DB0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75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45F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0.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742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3C0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C62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532</w:t>
            </w:r>
          </w:p>
        </w:tc>
      </w:tr>
      <w:tr w:rsidR="00E00944" w:rsidRPr="00317606" w14:paraId="0C5454C8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F28F5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Irritabl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82FD0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 (1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2782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0.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71C8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5.5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D08C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AA6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1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8DB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337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2416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08</w:t>
            </w:r>
          </w:p>
        </w:tc>
      </w:tr>
      <w:tr w:rsidR="00E00944" w:rsidRPr="00317606" w14:paraId="46CACD4B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524E5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Feed refusa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52D6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 (1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C65F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0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0BDD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 (5.5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0171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53F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1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909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950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 (5.4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A033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08</w:t>
            </w:r>
          </w:p>
        </w:tc>
      </w:tr>
      <w:tr w:rsidR="00E00944" w:rsidRPr="00317606" w14:paraId="1E8B047B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28E6F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8F308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0 (6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44D28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0 (4.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E579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0 (18.3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2488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5C18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5 (10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D56D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3 (8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56C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 (21.4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82E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0.002</w:t>
            </w:r>
          </w:p>
        </w:tc>
      </w:tr>
      <w:tr w:rsidR="00E00944" w:rsidRPr="00317606" w14:paraId="74BCFCA9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37A272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Vomiting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FDF5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9 (8.6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88E2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8 (5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193A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1 (28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A5DA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F19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8 (8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1B9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4 (4.8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0ED2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4 (25.0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030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7C2CAFC0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135D1AA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4C37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B91A6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036013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2D945C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4563F2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C28C6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91D45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8CD86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57322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</w:p>
        </w:tc>
      </w:tr>
      <w:tr w:rsidR="00E00944" w:rsidRPr="00317606" w14:paraId="2CFF32BA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F5CEC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Hemoglobin, g/d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CB37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.8 (11.9 to 13.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D74A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.0 (12.3 to 13.8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1331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0.2 (8.7 to 12.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2B07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58F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.8 (11.5 to 13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D74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 (12.1 to 13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0AA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0.1 (8.8 to 12.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259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32033568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9E2BC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WBC, x10/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C25F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.3 (5.2 to 9.8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9E64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.1 (5.2 to 9.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4E2D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9.4 (5.4 to 14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1EA41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A3F3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.0 (5.4 to 8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8BD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7.1 (5.5 to 8.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FB7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.6 (4.0 to 9.3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EDA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61</w:t>
            </w:r>
          </w:p>
        </w:tc>
      </w:tr>
      <w:tr w:rsidR="00E00944" w:rsidRPr="00317606" w14:paraId="681AD90C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4A0A9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Lymphocyte, x10(9)/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450F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1 (2.2 to 4.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3820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2 (2.3 to 4.8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F2B8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.6 (1.2 to 5.5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547E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912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.9 (1.8 to 4.0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96E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0 (2.1 to 4.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8DAD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.1 (0.5 to 2.0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CD7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3BDCE899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59ABE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Neutrophil, x10(9)/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0E4EC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.8 (1.1 to 4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012E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.7 (1.8 to 4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160F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6.0 (3.1 to 14.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196A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7ED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1 (2.0 to 4.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814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.8 (1.9 to 4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663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.7 (3.4 to 7.7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1307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47C61BE9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4053C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Platelets, x10(9)/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9857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96 (233 to 369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3238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03 (249 to 371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74D3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25 (127 to 33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9CF8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6A9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84.5 (218 to 348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84F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98 (249 to 35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BF1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94 (67.5 to 263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C5B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745B77F1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98639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APTT, seconds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0F049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2.2 (27.0 to 36.8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0AE9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0.4 (24.5 to 32.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A6892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2.8 (28.1 to 40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7B29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4C5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2.4 (24.9 to 42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540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9.8 (25.4 to 34.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FB3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3.1 (23.7 to 44.7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434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477</w:t>
            </w:r>
          </w:p>
        </w:tc>
      </w:tr>
      <w:tr w:rsidR="00E00944" w:rsidRPr="00317606" w14:paraId="1F445958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155C7F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PT, seconds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8A6F6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.3 (11.9 to 14.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047E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.0 (12.2 to 14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2B35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.4 (11.9 to 15.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715A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7E7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.7 (11.7 to 14.8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B754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.5 (11.1 to 14.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A4F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2.7 (12.0 to 15.4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BF6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424</w:t>
            </w:r>
          </w:p>
        </w:tc>
      </w:tr>
      <w:tr w:rsidR="00E00944" w:rsidRPr="00317606" w14:paraId="3E488892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2446FC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INR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3E5F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.1 (1.0 to 1.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B472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 (1.0 to 1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62D2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.2 (1.1 to 1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F775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A265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.1 (1.07 to 1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CC95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.1 (1 to 1.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07D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.2 (1.1 to 1.3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98E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E00944" w:rsidRPr="00317606" w14:paraId="70B10B0A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C1AC8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D-dimer, FEU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C716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.2 (0.5 to 4.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6607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4 (0.3 to 1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09BD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0 (1.4 to 5.2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7475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E1D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.5 (0.8 to 4.5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DE4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8 (0.3 to 2.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20AF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15 (1.3 to 9.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C1A1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E00944" w:rsidRPr="00317606" w14:paraId="2526D847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16B0E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Total bilirubin</w:t>
            </w:r>
            <w:r w:rsidRPr="00317606">
              <w:rPr>
                <w:color w:val="000000" w:themeColor="text1"/>
                <w:sz w:val="18"/>
                <w:szCs w:val="18"/>
              </w:rPr>
              <w:t>, g/dL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4CBA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4 to 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4CDA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4 to 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19A4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9.4 (5.5 to 15.3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8EBF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34F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4 to 8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D05A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4 to 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D12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1.1 (6.8 to 20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C96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00944" w:rsidRPr="00317606" w14:paraId="2071F788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3DD6E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AST, U/L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2A34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9.5 (24.0 to 38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F686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9 (24 to 3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4666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9 (31 to 59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A098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BCF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0 (23 to 3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DD39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28 (22 to 3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D24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3 (33.5 to 63.5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1846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3E9A39F5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1DD25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ALT, U/L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DABE2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7.0 (13.0 to 24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7D5F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7 (13 to 23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984EE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7 (21 to 5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7DC8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3A3A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8 (13 to 2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D0A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7 (13 to 23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3887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1 (27 to 9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D38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  <w:tr w:rsidR="00E00944" w:rsidRPr="00317606" w14:paraId="00D7DFC2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E3F06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Sodium, mmol/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4ACE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40 (136 to 14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A376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40 (138 to 14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CD65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8 (134 to 143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8AD77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757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9 (136.5 to 14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F0C4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9 (137 to 14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182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38 (133 to 142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41BE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786</w:t>
            </w:r>
          </w:p>
        </w:tc>
      </w:tr>
      <w:tr w:rsidR="00E00944" w:rsidRPr="00317606" w14:paraId="4F69B951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FBEC2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Potassium, mmol/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61BE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.0 (3.5 to 4.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942DC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.3 (3.9 to 4.7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6D8E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8 (3.2 to 4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AD2E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8E2D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9 (3.5 to 4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61E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4.05 (3.8 to 4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577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65 (3.3 to 4.4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B8929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E00944" w:rsidRPr="00317606" w14:paraId="268EB318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746F2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reatinine, umol/L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988A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/>
                <w:sz w:val="18"/>
                <w:szCs w:val="18"/>
              </w:rPr>
              <w:t>35.36 (21 to 5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D6216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/>
                <w:sz w:val="18"/>
                <w:szCs w:val="18"/>
              </w:rPr>
              <w:t>32 (20 to 44.2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8CEE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/>
                <w:sz w:val="18"/>
                <w:szCs w:val="18"/>
              </w:rPr>
              <w:t>35.4 (26.5 to 53.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5E60F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902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/>
                <w:sz w:val="18"/>
                <w:szCs w:val="18"/>
              </w:rPr>
              <w:t>40 (26.5 to 56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5B8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/>
                <w:sz w:val="18"/>
                <w:szCs w:val="18"/>
              </w:rPr>
              <w:t>44.2 (31 to 5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0B7C3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/>
                <w:sz w:val="18"/>
                <w:szCs w:val="18"/>
              </w:rPr>
              <w:t>35.4 (26.5 to 56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8164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/>
                <w:sz w:val="18"/>
                <w:szCs w:val="18"/>
              </w:rPr>
              <w:t>0.718</w:t>
            </w:r>
          </w:p>
        </w:tc>
      </w:tr>
      <w:tr w:rsidR="00E00944" w:rsidRPr="00317606" w14:paraId="112D2EA5" w14:textId="77777777" w:rsidTr="002F6651">
        <w:trPr>
          <w:trHeight w:val="63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96A6C" w14:textId="77777777" w:rsidR="00E00944" w:rsidRPr="00317606" w:rsidRDefault="00E00944" w:rsidP="002F6651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317606">
              <w:rPr>
                <w:color w:val="000000" w:themeColor="text1"/>
                <w:sz w:val="18"/>
                <w:szCs w:val="18"/>
                <w:lang w:val="en-US"/>
              </w:rPr>
              <w:t>C-reactive protein, mg/L*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F48EC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8.9 (3.0 to 57.0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5033D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.2 (0.9 to 5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A0A70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36.0 (9.2 to 113.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F24E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B74B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18.5 (4.8 to 74.2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837A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 (0.4 to 8.4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A0E1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17606">
              <w:rPr>
                <w:color w:val="000000" w:themeColor="text1"/>
                <w:sz w:val="18"/>
                <w:szCs w:val="18"/>
              </w:rPr>
              <w:t>55.7 (22.1 to 132.8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D578" w14:textId="77777777" w:rsidR="00E00944" w:rsidRPr="00317606" w:rsidRDefault="00E00944" w:rsidP="002F6651">
            <w:pPr>
              <w:jc w:val="center"/>
              <w:rPr>
                <w:color w:val="000000" w:themeColor="text1"/>
                <w:sz w:val="18"/>
                <w:szCs w:val="18"/>
                <w:lang w:eastAsia="en-SG"/>
              </w:rPr>
            </w:pPr>
            <w:r w:rsidRPr="00317606">
              <w:rPr>
                <w:color w:val="000000" w:themeColor="text1"/>
                <w:sz w:val="18"/>
                <w:szCs w:val="18"/>
                <w:lang w:eastAsia="en-SG"/>
              </w:rPr>
              <w:t>&lt;0.001</w:t>
            </w:r>
          </w:p>
        </w:tc>
      </w:tr>
    </w:tbl>
    <w:p w14:paraId="0D631F73" w14:textId="77777777" w:rsidR="00E00944" w:rsidRDefault="00E00944" w:rsidP="00E0094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*High proportion of missing data and were not considered for inclusion in the predictive model</w:t>
      </w:r>
    </w:p>
    <w:p w14:paraId="2EBA3866" w14:textId="77777777" w:rsidR="00E00944" w:rsidRDefault="00E00944" w:rsidP="00E0094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WBC – white blood cell</w:t>
      </w:r>
    </w:p>
    <w:p w14:paraId="39126EAE" w14:textId="77777777" w:rsidR="00E00944" w:rsidRDefault="00E00944" w:rsidP="00E0094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PTT – activated partial thromboplastin time</w:t>
      </w:r>
    </w:p>
    <w:p w14:paraId="132CE9F2" w14:textId="77777777" w:rsidR="00E00944" w:rsidRDefault="00E00944" w:rsidP="00E0094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PT – prothrombin time</w:t>
      </w:r>
    </w:p>
    <w:p w14:paraId="3D17AF7F" w14:textId="77777777" w:rsidR="00E00944" w:rsidRDefault="00E00944" w:rsidP="00E0094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INR- international normalized ratio</w:t>
      </w:r>
    </w:p>
    <w:p w14:paraId="50B47905" w14:textId="77777777" w:rsidR="00E00944" w:rsidRDefault="00E00944" w:rsidP="00E0094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ST – aspartate aminotransferase</w:t>
      </w:r>
    </w:p>
    <w:p w14:paraId="3693A582" w14:textId="77777777" w:rsidR="00E00944" w:rsidRDefault="00E00944" w:rsidP="00E00944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ALT – alanine aminotransferase</w:t>
      </w:r>
    </w:p>
    <w:p w14:paraId="2B6914D4" w14:textId="77777777" w:rsidR="0060310A" w:rsidRDefault="0060310A"/>
    <w:sectPr w:rsidR="0060310A" w:rsidSect="00E009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44"/>
    <w:rsid w:val="00003005"/>
    <w:rsid w:val="00033A2A"/>
    <w:rsid w:val="0003595D"/>
    <w:rsid w:val="0003662E"/>
    <w:rsid w:val="00044C23"/>
    <w:rsid w:val="0004631E"/>
    <w:rsid w:val="000565A9"/>
    <w:rsid w:val="00083BCD"/>
    <w:rsid w:val="000B2BEB"/>
    <w:rsid w:val="000C7D67"/>
    <w:rsid w:val="000F12D5"/>
    <w:rsid w:val="00117414"/>
    <w:rsid w:val="00122021"/>
    <w:rsid w:val="00153AC4"/>
    <w:rsid w:val="00156E12"/>
    <w:rsid w:val="0016164A"/>
    <w:rsid w:val="00162242"/>
    <w:rsid w:val="001677FC"/>
    <w:rsid w:val="00181694"/>
    <w:rsid w:val="001B1075"/>
    <w:rsid w:val="001B31D9"/>
    <w:rsid w:val="001F3370"/>
    <w:rsid w:val="001F3378"/>
    <w:rsid w:val="001F75C9"/>
    <w:rsid w:val="00224B60"/>
    <w:rsid w:val="00240438"/>
    <w:rsid w:val="00267B0A"/>
    <w:rsid w:val="002D7478"/>
    <w:rsid w:val="002E0E53"/>
    <w:rsid w:val="002E68DB"/>
    <w:rsid w:val="00330296"/>
    <w:rsid w:val="003522E9"/>
    <w:rsid w:val="0035573D"/>
    <w:rsid w:val="003C745D"/>
    <w:rsid w:val="003E0359"/>
    <w:rsid w:val="003E2C3E"/>
    <w:rsid w:val="00452F5E"/>
    <w:rsid w:val="00464E20"/>
    <w:rsid w:val="00477579"/>
    <w:rsid w:val="004A600A"/>
    <w:rsid w:val="004C2CE5"/>
    <w:rsid w:val="004D2E25"/>
    <w:rsid w:val="004D61FD"/>
    <w:rsid w:val="00530E48"/>
    <w:rsid w:val="0053666D"/>
    <w:rsid w:val="00561C85"/>
    <w:rsid w:val="00562CB5"/>
    <w:rsid w:val="00592078"/>
    <w:rsid w:val="005E29C4"/>
    <w:rsid w:val="005E3FC2"/>
    <w:rsid w:val="005F57C5"/>
    <w:rsid w:val="0060310A"/>
    <w:rsid w:val="00671BA2"/>
    <w:rsid w:val="00693C25"/>
    <w:rsid w:val="006A0E5B"/>
    <w:rsid w:val="007012A4"/>
    <w:rsid w:val="0071301A"/>
    <w:rsid w:val="007411ED"/>
    <w:rsid w:val="007455F5"/>
    <w:rsid w:val="00775950"/>
    <w:rsid w:val="00856AB7"/>
    <w:rsid w:val="00865E10"/>
    <w:rsid w:val="00880995"/>
    <w:rsid w:val="008E00C8"/>
    <w:rsid w:val="008E0AAD"/>
    <w:rsid w:val="008E1FC3"/>
    <w:rsid w:val="009121F0"/>
    <w:rsid w:val="00943BFC"/>
    <w:rsid w:val="009A09A3"/>
    <w:rsid w:val="009E2125"/>
    <w:rsid w:val="00A00185"/>
    <w:rsid w:val="00A07F30"/>
    <w:rsid w:val="00A1558F"/>
    <w:rsid w:val="00A46306"/>
    <w:rsid w:val="00A618F4"/>
    <w:rsid w:val="00A66E41"/>
    <w:rsid w:val="00AB6C72"/>
    <w:rsid w:val="00B13FC7"/>
    <w:rsid w:val="00B26B7B"/>
    <w:rsid w:val="00B616F8"/>
    <w:rsid w:val="00B636E2"/>
    <w:rsid w:val="00B654DF"/>
    <w:rsid w:val="00BE5F3B"/>
    <w:rsid w:val="00C522A7"/>
    <w:rsid w:val="00CA388D"/>
    <w:rsid w:val="00CC6EA5"/>
    <w:rsid w:val="00CD2029"/>
    <w:rsid w:val="00CD6A06"/>
    <w:rsid w:val="00D003EE"/>
    <w:rsid w:val="00D47E66"/>
    <w:rsid w:val="00D82867"/>
    <w:rsid w:val="00DB7CA4"/>
    <w:rsid w:val="00DF49D9"/>
    <w:rsid w:val="00E00944"/>
    <w:rsid w:val="00E212A0"/>
    <w:rsid w:val="00E214BD"/>
    <w:rsid w:val="00E540A2"/>
    <w:rsid w:val="00E611A6"/>
    <w:rsid w:val="00F04F86"/>
    <w:rsid w:val="00F40370"/>
    <w:rsid w:val="00F460A3"/>
    <w:rsid w:val="00F53074"/>
    <w:rsid w:val="00F7109D"/>
    <w:rsid w:val="00F772B5"/>
    <w:rsid w:val="00F856C4"/>
    <w:rsid w:val="00F96A76"/>
    <w:rsid w:val="00FB33EE"/>
    <w:rsid w:val="00FB598A"/>
    <w:rsid w:val="00FD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E0BEB"/>
  <w15:chartTrackingRefBased/>
  <w15:docId w15:val="{06CC3D52-7012-3448-B459-C5BD105E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9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Wong</dc:creator>
  <cp:keywords/>
  <dc:description/>
  <cp:lastModifiedBy>Judith Wong</cp:lastModifiedBy>
  <cp:revision>1</cp:revision>
  <dcterms:created xsi:type="dcterms:W3CDTF">2022-09-28T04:43:00Z</dcterms:created>
  <dcterms:modified xsi:type="dcterms:W3CDTF">2022-09-28T04:44:00Z</dcterms:modified>
</cp:coreProperties>
</file>